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BBDB8" w14:textId="626533C3" w:rsidR="005723FA" w:rsidRDefault="005723FA" w:rsidP="005723FA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t xml:space="preserve">TABLE S1 Details of </w:t>
      </w:r>
      <w:r w:rsidR="003956DF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t xml:space="preserve">10 green seeded fenugreek </w:t>
      </w: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t>genotypes used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838"/>
        <w:gridCol w:w="1134"/>
        <w:gridCol w:w="1187"/>
        <w:gridCol w:w="1932"/>
        <w:gridCol w:w="2835"/>
        <w:gridCol w:w="1275"/>
      </w:tblGrid>
      <w:tr w:rsidR="005723FA" w:rsidRPr="004C31A3" w14:paraId="61270730" w14:textId="77777777" w:rsidTr="00A93BB0">
        <w:trPr>
          <w:trHeight w:val="315"/>
        </w:trPr>
        <w:tc>
          <w:tcPr>
            <w:tcW w:w="1838" w:type="dxa"/>
            <w:noWrap/>
            <w:hideMark/>
          </w:tcPr>
          <w:p w14:paraId="6DEA3F44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/ Variety</w:t>
            </w:r>
          </w:p>
        </w:tc>
        <w:tc>
          <w:tcPr>
            <w:tcW w:w="1134" w:type="dxa"/>
            <w:noWrap/>
            <w:hideMark/>
          </w:tcPr>
          <w:p w14:paraId="4E8A049F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187" w:type="dxa"/>
          </w:tcPr>
          <w:p w14:paraId="1FE0176A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Color</w:t>
            </w:r>
          </w:p>
        </w:tc>
        <w:tc>
          <w:tcPr>
            <w:tcW w:w="1932" w:type="dxa"/>
          </w:tcPr>
          <w:p w14:paraId="72EEF434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00F">
              <w:rPr>
                <w:rFonts w:ascii="Calibri" w:hAnsi="Calibri"/>
                <w:b/>
                <w:szCs w:val="20"/>
              </w:rPr>
              <w:t>Collector No.</w:t>
            </w:r>
          </w:p>
        </w:tc>
        <w:tc>
          <w:tcPr>
            <w:tcW w:w="2835" w:type="dxa"/>
          </w:tcPr>
          <w:p w14:paraId="541B5FA8" w14:textId="77777777" w:rsidR="005723FA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collection</w:t>
            </w:r>
          </w:p>
          <w:p w14:paraId="3931981B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3EA5291D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collection</w:t>
            </w:r>
          </w:p>
        </w:tc>
      </w:tr>
      <w:tr w:rsidR="005723FA" w:rsidRPr="004C31A3" w14:paraId="1D21D0E5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314BAB7C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2</w:t>
            </w:r>
          </w:p>
        </w:tc>
        <w:tc>
          <w:tcPr>
            <w:tcW w:w="1134" w:type="dxa"/>
            <w:noWrap/>
            <w:hideMark/>
          </w:tcPr>
          <w:p w14:paraId="3EFE6EDE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1</w:t>
            </w:r>
          </w:p>
        </w:tc>
        <w:tc>
          <w:tcPr>
            <w:tcW w:w="1187" w:type="dxa"/>
          </w:tcPr>
          <w:p w14:paraId="41F004AE" w14:textId="77777777" w:rsidR="005723FA" w:rsidRPr="00AD7321" w:rsidRDefault="005723FA" w:rsidP="009C16CE">
            <w:pPr>
              <w:rPr>
                <w:rFonts w:ascii="Times New Roman" w:hAnsi="Times New Roman" w:cs="Times New Roman"/>
              </w:rPr>
            </w:pPr>
            <w:r w:rsidRPr="00AD7321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2FF04C5F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</w:t>
            </w: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835" w:type="dxa"/>
          </w:tcPr>
          <w:p w14:paraId="30AEA517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Khajw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37002F42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16CE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5D02CAC0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3557937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3</w:t>
            </w:r>
          </w:p>
        </w:tc>
        <w:tc>
          <w:tcPr>
            <w:tcW w:w="1134" w:type="dxa"/>
            <w:noWrap/>
            <w:hideMark/>
          </w:tcPr>
          <w:p w14:paraId="7BC137DC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2</w:t>
            </w:r>
          </w:p>
        </w:tc>
        <w:tc>
          <w:tcPr>
            <w:tcW w:w="1187" w:type="dxa"/>
          </w:tcPr>
          <w:p w14:paraId="3E88E7E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2534B7C6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</w:t>
            </w: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835" w:type="dxa"/>
          </w:tcPr>
          <w:p w14:paraId="727AE544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Mundaw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6FBA66B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773047AB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4F290CFA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4</w:t>
            </w:r>
          </w:p>
        </w:tc>
        <w:tc>
          <w:tcPr>
            <w:tcW w:w="1134" w:type="dxa"/>
            <w:noWrap/>
            <w:hideMark/>
          </w:tcPr>
          <w:p w14:paraId="74E3BBDE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3</w:t>
            </w:r>
          </w:p>
        </w:tc>
        <w:tc>
          <w:tcPr>
            <w:tcW w:w="1187" w:type="dxa"/>
          </w:tcPr>
          <w:p w14:paraId="5FAB26D0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43FCDA72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</w:t>
            </w:r>
            <w:r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835" w:type="dxa"/>
          </w:tcPr>
          <w:p w14:paraId="56551BEF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Khe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1A1D757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0F69B6A5" w14:textId="77777777" w:rsidTr="00A93BB0">
        <w:trPr>
          <w:trHeight w:val="255"/>
        </w:trPr>
        <w:tc>
          <w:tcPr>
            <w:tcW w:w="1838" w:type="dxa"/>
            <w:noWrap/>
            <w:hideMark/>
          </w:tcPr>
          <w:p w14:paraId="123A6B7A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5</w:t>
            </w:r>
          </w:p>
        </w:tc>
        <w:tc>
          <w:tcPr>
            <w:tcW w:w="1134" w:type="dxa"/>
            <w:noWrap/>
            <w:hideMark/>
          </w:tcPr>
          <w:p w14:paraId="6639E0A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4</w:t>
            </w:r>
          </w:p>
        </w:tc>
        <w:tc>
          <w:tcPr>
            <w:tcW w:w="1187" w:type="dxa"/>
          </w:tcPr>
          <w:p w14:paraId="556BCBB1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23723685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</w:t>
            </w:r>
            <w:r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835" w:type="dxa"/>
          </w:tcPr>
          <w:p w14:paraId="6FA25166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Mundaw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4119A207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0B9E03DA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65909215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6</w:t>
            </w:r>
          </w:p>
        </w:tc>
        <w:tc>
          <w:tcPr>
            <w:tcW w:w="1134" w:type="dxa"/>
            <w:noWrap/>
            <w:hideMark/>
          </w:tcPr>
          <w:p w14:paraId="76412E0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5</w:t>
            </w:r>
          </w:p>
        </w:tc>
        <w:tc>
          <w:tcPr>
            <w:tcW w:w="1187" w:type="dxa"/>
          </w:tcPr>
          <w:p w14:paraId="3D8FD32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51A46EE3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2C3ECDA3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Ina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0063B186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58734D5C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48066F14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7</w:t>
            </w:r>
          </w:p>
        </w:tc>
        <w:tc>
          <w:tcPr>
            <w:tcW w:w="1134" w:type="dxa"/>
            <w:noWrap/>
            <w:hideMark/>
          </w:tcPr>
          <w:p w14:paraId="39E032EA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6</w:t>
            </w:r>
          </w:p>
        </w:tc>
        <w:tc>
          <w:tcPr>
            <w:tcW w:w="1187" w:type="dxa"/>
          </w:tcPr>
          <w:p w14:paraId="690E11B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5BC9DFEF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4-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6AA0C0D8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Mundaw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5" w:type="dxa"/>
            <w:noWrap/>
          </w:tcPr>
          <w:p w14:paraId="3413035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4</w:t>
            </w:r>
          </w:p>
        </w:tc>
      </w:tr>
      <w:tr w:rsidR="005723FA" w:rsidRPr="004C31A3" w14:paraId="17E32ACC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5A6BA3D4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8</w:t>
            </w:r>
          </w:p>
        </w:tc>
        <w:tc>
          <w:tcPr>
            <w:tcW w:w="1134" w:type="dxa"/>
            <w:noWrap/>
            <w:hideMark/>
          </w:tcPr>
          <w:p w14:paraId="6E78DAF2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7</w:t>
            </w:r>
          </w:p>
        </w:tc>
        <w:tc>
          <w:tcPr>
            <w:tcW w:w="1187" w:type="dxa"/>
          </w:tcPr>
          <w:p w14:paraId="2D747B70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68B04589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5-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4D688E68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Dhaind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3F2C0C5D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723FA" w:rsidRPr="004C31A3" w14:paraId="4DABC649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00ED93E1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69</w:t>
            </w:r>
          </w:p>
        </w:tc>
        <w:tc>
          <w:tcPr>
            <w:tcW w:w="1134" w:type="dxa"/>
            <w:noWrap/>
            <w:hideMark/>
          </w:tcPr>
          <w:p w14:paraId="354EC1F5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8</w:t>
            </w:r>
          </w:p>
        </w:tc>
        <w:tc>
          <w:tcPr>
            <w:tcW w:w="1187" w:type="dxa"/>
          </w:tcPr>
          <w:p w14:paraId="297395B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52437E49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5-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02508ED4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Jana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6783FDC8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723FA" w:rsidRPr="004C31A3" w14:paraId="2116742C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51E2CD30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70</w:t>
            </w:r>
          </w:p>
        </w:tc>
        <w:tc>
          <w:tcPr>
            <w:tcW w:w="1134" w:type="dxa"/>
            <w:noWrap/>
            <w:hideMark/>
          </w:tcPr>
          <w:p w14:paraId="04E68F25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9</w:t>
            </w:r>
          </w:p>
        </w:tc>
        <w:tc>
          <w:tcPr>
            <w:tcW w:w="1187" w:type="dxa"/>
          </w:tcPr>
          <w:p w14:paraId="1C0E36B7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6855CDC4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5-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3EC3B663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Khard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7538DA2A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723FA" w:rsidRPr="004C31A3" w14:paraId="4F416E62" w14:textId="77777777" w:rsidTr="00A93BB0">
        <w:trPr>
          <w:trHeight w:val="300"/>
        </w:trPr>
        <w:tc>
          <w:tcPr>
            <w:tcW w:w="1838" w:type="dxa"/>
            <w:noWrap/>
            <w:hideMark/>
          </w:tcPr>
          <w:p w14:paraId="757379A6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IC-0633371</w:t>
            </w:r>
          </w:p>
        </w:tc>
        <w:tc>
          <w:tcPr>
            <w:tcW w:w="1134" w:type="dxa"/>
            <w:noWrap/>
            <w:hideMark/>
          </w:tcPr>
          <w:p w14:paraId="6A0EC1F3" w14:textId="77777777" w:rsidR="005723FA" w:rsidRPr="004C31A3" w:rsidRDefault="005723FA" w:rsidP="009C1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31A3">
              <w:rPr>
                <w:rFonts w:ascii="Times New Roman" w:hAnsi="Times New Roman" w:cs="Times New Roman"/>
                <w:sz w:val="20"/>
                <w:szCs w:val="20"/>
              </w:rPr>
              <w:t>GSF10</w:t>
            </w:r>
          </w:p>
        </w:tc>
        <w:tc>
          <w:tcPr>
            <w:tcW w:w="1187" w:type="dxa"/>
          </w:tcPr>
          <w:p w14:paraId="53336FCD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</w:rPr>
            </w:pPr>
            <w:r w:rsidRPr="00DE4F62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932" w:type="dxa"/>
          </w:tcPr>
          <w:p w14:paraId="7754F438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r w:rsidRPr="009C16CE">
              <w:rPr>
                <w:rFonts w:ascii="Times New Roman" w:hAnsi="Times New Roman" w:cs="Times New Roman"/>
              </w:rPr>
              <w:t>RS/SC/FGS/15-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112A0600" w14:textId="77777777" w:rsidR="005723FA" w:rsidRPr="009C16CE" w:rsidRDefault="005723FA" w:rsidP="009C16CE">
            <w:pPr>
              <w:rPr>
                <w:rFonts w:ascii="Times New Roman" w:hAnsi="Times New Roman" w:cs="Times New Roman"/>
              </w:rPr>
            </w:pPr>
            <w:proofErr w:type="spellStart"/>
            <w:r w:rsidRPr="009C16CE">
              <w:rPr>
                <w:rFonts w:ascii="Times New Roman" w:hAnsi="Times New Roman" w:cs="Times New Roman"/>
              </w:rPr>
              <w:t>Bhadan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496E6C">
              <w:rPr>
                <w:rFonts w:ascii="Times New Roman" w:hAnsi="Times New Roman" w:cs="Times New Roman"/>
              </w:rPr>
              <w:t>Nagaur, Rajasthan</w:t>
            </w:r>
          </w:p>
        </w:tc>
        <w:tc>
          <w:tcPr>
            <w:tcW w:w="1275" w:type="dxa"/>
            <w:noWrap/>
          </w:tcPr>
          <w:p w14:paraId="1434F902" w14:textId="77777777" w:rsidR="005723FA" w:rsidRPr="004C31A3" w:rsidRDefault="005723FA" w:rsidP="009C1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DF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F00EECB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0EBABA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33AD5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D3F22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4E60A8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3B851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28E9F0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7701E1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AA895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AC23E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48C31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A49B95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41F52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9B284C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34FAB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A4192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6FCDB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B065C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B2055" w14:textId="77777777" w:rsidR="005723FA" w:rsidRDefault="005723FA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A5C4C" w14:textId="0F74C378" w:rsidR="00884DD5" w:rsidRDefault="00884DD5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C20DC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678FB" w:rsidRPr="00973E30">
        <w:rPr>
          <w:rFonts w:ascii="Times New Roman" w:hAnsi="Times New Roman" w:cs="Times New Roman"/>
          <w:b/>
          <w:bCs/>
          <w:sz w:val="24"/>
          <w:szCs w:val="24"/>
        </w:rPr>
        <w:t>Meteorological</w:t>
      </w:r>
      <w:r w:rsidRPr="00973E30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2021-22, 2022-23 and 2023-24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046"/>
        <w:gridCol w:w="1343"/>
        <w:gridCol w:w="1240"/>
        <w:gridCol w:w="1450"/>
        <w:gridCol w:w="1146"/>
        <w:gridCol w:w="1098"/>
        <w:gridCol w:w="1053"/>
        <w:gridCol w:w="974"/>
      </w:tblGrid>
      <w:tr w:rsidR="00884DD5" w:rsidRPr="00420542" w14:paraId="18063869" w14:textId="77777777" w:rsidTr="00746C40">
        <w:trPr>
          <w:trHeight w:val="19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AE5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4A0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week No (2021-22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C620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AC00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ve humidity (%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99A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apo</w:t>
            </w:r>
            <w:proofErr w:type="spellEnd"/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</w:t>
            </w:r>
            <w:proofErr w:type="gramEnd"/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da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25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weekly rainfall (mm)</w:t>
            </w:r>
          </w:p>
        </w:tc>
      </w:tr>
      <w:tr w:rsidR="00884DD5" w:rsidRPr="00420542" w14:paraId="2B908595" w14:textId="77777777" w:rsidTr="00746C40">
        <w:trPr>
          <w:trHeight w:val="226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C90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8D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87A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imum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4D8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3C8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.40 a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E6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0p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F9B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73F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6215F7C5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625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 Oct to De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B32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535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C8F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603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CA5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337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172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884DD5" w:rsidRPr="00420542" w14:paraId="2D91E9D4" w14:textId="77777777" w:rsidTr="00746C40">
        <w:trPr>
          <w:trHeight w:val="24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35E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C9F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DE7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D9E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DFE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023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4C6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E37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1816FFD5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3A4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0A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90D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CF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022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909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D52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47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74898C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521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042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B31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98E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BE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575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B20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0DE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7841F4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DA6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34E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644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EA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F43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822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02A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F36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1D85AB7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6EC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2BF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AF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61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C6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0F7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F3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C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28DC3A1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F47F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01B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3AB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870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E2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212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338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68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E453C80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E88E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6D2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5C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7AF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1CD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4C2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AC3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6B9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884DD5" w:rsidRPr="00420542" w14:paraId="53B6CC5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EC0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67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159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A32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3D6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B8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BFD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E84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CEA1F4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A41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87B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0EA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61A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1F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929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E1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E6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37C033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FEBC0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D44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A19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383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9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57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E0A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DB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49B5FCE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1D9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03F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5B1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5F9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3D9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32E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97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F82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1B3C30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6EA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E29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FC2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EFB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F1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DB1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229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439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1D4ADB69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04A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 Jan to Apri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891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FC5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3AB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952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045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EA1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E4F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732AEB8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1DA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F5E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197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20A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724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A57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D5B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C79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84DD5" w:rsidRPr="00420542" w14:paraId="552F5AD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5BD2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979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7EA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B89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1D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56F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11D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F8C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BCBC00F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73B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7D3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73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1B0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4D1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F64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90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3C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84DD5" w:rsidRPr="00420542" w14:paraId="5DBCAFB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0B0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67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513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BA9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675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D7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15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A78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32E168E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D2EC9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96C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491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7CB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F4C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6D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81D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A9E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6C4F3E15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D82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801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2BC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6D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969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0B4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9C5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33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4A6D8501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AF4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162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9EF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D1F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4DC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52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AA1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D38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6AAB518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5758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BEF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9DB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223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826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C07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C2F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465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5DC1C0B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45A0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8EA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302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2A6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900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E1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4D5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43C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1293965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339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A17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47B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A6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E4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4C6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11B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33B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4C53453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D97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14E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DE3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17A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77E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93A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A3D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789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45CBDD6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2AF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47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9D1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623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5A6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33F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E2B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ACE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173CC267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D7F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C12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D08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CED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D54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1AB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F0B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4C0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08051DA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B2E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E8D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698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4F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BF0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A16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84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05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D7208F3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0368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100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12C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5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614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44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ECB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E80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670C7C3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3505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12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AE4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BE7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32F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5B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EFD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F50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1D046EFB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62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 Oct to De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04F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1AF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9D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D83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7FA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58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A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45C203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5F4F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88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29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B79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C61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77A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319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5B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884DD5" w:rsidRPr="00420542" w14:paraId="7E944AD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F59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142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C65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4D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167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98C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865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060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D3A9C8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874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B55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6D3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A6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FAF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9C6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66D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4C8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24C9F1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7CB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CB8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D43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C5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F4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B4A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419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0C0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C21AFF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AB3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E5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A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64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C2C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B7E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56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226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4B928A9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96A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C71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3E5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2A7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BEF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07B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652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694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F71CDA6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6221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759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EC8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E15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A35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68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CC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DA6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05300A61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304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90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4E1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B9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FAE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8BD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0F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1F5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093EEB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EBAE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2D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14A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04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59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4B3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6F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68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29DC3C6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A6CC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D6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0FC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C6B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45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019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B81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8FE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4CE2A9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C4C8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FF4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124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F77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BF7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CCD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05B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D40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25C59D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F47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6A1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DD4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1E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E4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D02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888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4D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1AFE894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D32F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A29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5A7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7E7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B49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978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85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40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4278ED72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2F6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 Jan to Apri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79D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8E9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198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8F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D5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122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27B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27CA90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0C2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F09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873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776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F1F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035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26E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062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5C9E52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DC36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11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BBA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295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4D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66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C4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B94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68C34AF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9E52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37E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3CC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852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C28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AE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83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0AC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84DD5" w:rsidRPr="00420542" w14:paraId="7E613E0F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121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C12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22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68D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719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E4D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889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A7C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84DD5" w:rsidRPr="00420542" w14:paraId="6928DFC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B670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E39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104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D6A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5EE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40B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E4C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044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2DB267A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844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6D1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F38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882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6C3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9C4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3A0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C76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5545220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6CD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8C4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7C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2A8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F52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66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3C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F59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0495F33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8E3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665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046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D97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541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CA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CE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5E2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884DD5" w:rsidRPr="00420542" w14:paraId="001A32B5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2D8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B2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421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852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513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08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D4E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697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0395E331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050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84A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023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60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410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C0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EDF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10F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347964E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8906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63D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7B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713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2E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3A5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F1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914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761926A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FC2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698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932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A48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829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E55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6E6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49A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884DD5" w:rsidRPr="00420542" w14:paraId="5FD436C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707F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941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71D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511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2B2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A02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02D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6D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4DFD29B3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A4F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690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34B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7F1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24F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291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3FE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37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891C7C3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A95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7AD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71F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946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097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D53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974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138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A0F5C1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95EE0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ABD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2E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C2F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157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60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3F7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E3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A9D7FFF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3D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 Oct to De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0A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B60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39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B35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1C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CC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F4D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FDEC58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33B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409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475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7D9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F16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DA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6F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133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8401FB5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D4CA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40E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65F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7AC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44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AFF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DA1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AC9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E13BFB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5BB0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4F5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C09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027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B15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D2A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790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E16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F776F8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4391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01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50B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26D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18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02F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F8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118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0DE6207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041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6D2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655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09C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209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052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CF5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D19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477D36F0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3994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565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078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50D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DB3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8CA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651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35E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40036C66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625E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671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C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EC7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970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B77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759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DC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AF1AB61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657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3D7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860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8FF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2F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64A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BA6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E9F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884DD5" w:rsidRPr="00420542" w14:paraId="65F6D096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602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E58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121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7A2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72D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CE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63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6E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39C0FD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E515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214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78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3B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54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60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E61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E49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6C449345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46EF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1AC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7FC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01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4C9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65D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F3C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952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76C346C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B98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16E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D2F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1E2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67C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66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DB8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825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855A59D" w14:textId="77777777" w:rsidTr="00746C40">
        <w:trPr>
          <w:trHeight w:val="216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28B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4 Jan to Apri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292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8E7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6E3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D44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8C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292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79D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A033B76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4B9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5AE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771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43B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6F5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ED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A8E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CD2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585DF8E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FAD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66F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0A6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A2A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B1F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2D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CF6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B90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2DC1225A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30BC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C9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037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633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FCC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C54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CE5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039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7C3C7D6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FAB84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C91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F1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B51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E1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C36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878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D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06D5B580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598B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F8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5E0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C0B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9FE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DA4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A82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F23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84DD5" w:rsidRPr="00420542" w14:paraId="2DFD2A0C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0B0E9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CA7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04D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003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D6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0B0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AF6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559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62BA021D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E92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1C8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E47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AF6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4E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9C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9EA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E5A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72220F37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0E5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15F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64B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C55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33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AE8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39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2F7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517A4B7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92EA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DE1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21D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417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4E3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C2B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8A6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F25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744BA8BB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468F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CF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101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3AB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675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B35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F0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38D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494FEA0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0E37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064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E73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2A7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C5B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E23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1AB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98B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7E4D01E0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4166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AFA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C1E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866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E71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8C95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115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F41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84DD5" w:rsidRPr="00420542" w14:paraId="0F18000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E163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8C4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364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A92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AA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AC0E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3C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8C3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34112394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1BE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72F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1FC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C4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802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D0E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161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C9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884DD5" w:rsidRPr="00420542" w14:paraId="40E081F9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B7DD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5D9F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696A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DA6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910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B8E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077C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DA1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0A73031E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F59C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EC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C580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8FF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207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78D9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08F4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56AD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84DD5" w:rsidRPr="00420542" w14:paraId="099858A2" w14:textId="77777777" w:rsidTr="00746C40">
        <w:trPr>
          <w:trHeight w:val="216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4852" w14:textId="77777777" w:rsidR="00884DD5" w:rsidRPr="00FD4ED7" w:rsidRDefault="00884DD5" w:rsidP="00746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7B5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3EC8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47A3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EE7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BA31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B076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5D5B" w14:textId="77777777" w:rsidR="00884DD5" w:rsidRPr="00FD4ED7" w:rsidRDefault="00884DD5" w:rsidP="00746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4ED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48CF9F9" w14:textId="77777777" w:rsidR="00884DD5" w:rsidRPr="00973E30" w:rsidRDefault="00884DD5" w:rsidP="0088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2C329D" w14:textId="77777777" w:rsidR="00884DD5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D9474" w14:textId="77777777" w:rsidR="00884DD5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C957A" w14:textId="77777777" w:rsidR="00884DD5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A8DD3" w14:textId="77777777" w:rsidR="00884DD5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27A1E" w14:textId="1E33E7F5" w:rsidR="00884DD5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C20D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1888">
        <w:rPr>
          <w:rFonts w:ascii="Times New Roman" w:hAnsi="Times New Roman" w:cs="Times New Roman"/>
          <w:b/>
          <w:bCs/>
          <w:sz w:val="24"/>
          <w:szCs w:val="24"/>
        </w:rPr>
        <w:t xml:space="preserve"> Eigen value, percentage of variance, cumulative percentage of variance of principal components and </w:t>
      </w:r>
      <w:r w:rsidR="00A93BB0" w:rsidRPr="00A31888">
        <w:rPr>
          <w:rFonts w:ascii="Times New Roman" w:hAnsi="Times New Roman" w:cs="Times New Roman"/>
          <w:b/>
          <w:bCs/>
          <w:sz w:val="24"/>
          <w:szCs w:val="24"/>
        </w:rPr>
        <w:t>percentage</w:t>
      </w:r>
      <w:r w:rsidRPr="00A31888">
        <w:rPr>
          <w:rFonts w:ascii="Times New Roman" w:hAnsi="Times New Roman" w:cs="Times New Roman"/>
          <w:b/>
          <w:bCs/>
          <w:sz w:val="24"/>
          <w:szCs w:val="24"/>
        </w:rPr>
        <w:t xml:space="preserve"> contribution of all variables on PCs</w:t>
      </w:r>
    </w:p>
    <w:p w14:paraId="3C03C08B" w14:textId="77777777" w:rsidR="00884DD5" w:rsidRPr="00A31888" w:rsidRDefault="00884DD5" w:rsidP="00884D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CFCFC"/>
        </w:rPr>
      </w:pPr>
    </w:p>
    <w:tbl>
      <w:tblPr>
        <w:tblW w:w="7956" w:type="dxa"/>
        <w:jc w:val="center"/>
        <w:tblLook w:val="04A0" w:firstRow="1" w:lastRow="0" w:firstColumn="1" w:lastColumn="0" w:noHBand="0" w:noVBand="1"/>
      </w:tblPr>
      <w:tblGrid>
        <w:gridCol w:w="758"/>
        <w:gridCol w:w="3534"/>
        <w:gridCol w:w="1181"/>
        <w:gridCol w:w="1146"/>
        <w:gridCol w:w="1337"/>
      </w:tblGrid>
      <w:tr w:rsidR="00FB003D" w:rsidRPr="00E37F03" w14:paraId="2F2FEB18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4E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FAF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F72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6A3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361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3</w:t>
            </w:r>
          </w:p>
        </w:tc>
      </w:tr>
      <w:tr w:rsidR="00FB003D" w:rsidRPr="00E37F03" w14:paraId="4722CBE3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D05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82EB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en valu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40AE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17.4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3082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3.66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C778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1.922</w:t>
            </w:r>
          </w:p>
        </w:tc>
      </w:tr>
      <w:tr w:rsidR="00FB003D" w:rsidRPr="00E37F03" w14:paraId="38EB1EFC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4ACB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3B05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varianc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1DA9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62.17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BC7F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13.09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4B4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6.864</w:t>
            </w:r>
          </w:p>
        </w:tc>
      </w:tr>
      <w:tr w:rsidR="00FB003D" w:rsidRPr="00E37F03" w14:paraId="49BACF17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074A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6F81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percentage of varianc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502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62.17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6C9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75.27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6ABD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color w:val="000000"/>
              </w:rPr>
              <w:t>82.135</w:t>
            </w:r>
          </w:p>
        </w:tc>
      </w:tr>
      <w:tr w:rsidR="00FB003D" w:rsidRPr="00E37F03" w14:paraId="1D236911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76E9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4F8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D816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A3A9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5809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3</w:t>
            </w:r>
          </w:p>
        </w:tc>
      </w:tr>
      <w:tr w:rsidR="00FB003D" w:rsidRPr="00E37F03" w14:paraId="3F6667A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71D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6159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height (PH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6ABE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36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D8E4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890C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318</w:t>
            </w:r>
          </w:p>
        </w:tc>
      </w:tr>
      <w:tr w:rsidR="00FB003D" w:rsidRPr="00E37F03" w14:paraId="34BF956F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365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CA4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branches per plant (PB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BC66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6671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62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E57E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6.794</w:t>
            </w:r>
          </w:p>
        </w:tc>
      </w:tr>
      <w:tr w:rsidR="00FB003D" w:rsidRPr="00E37F03" w14:paraId="65E08A9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8C9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E28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ary branches per plant (SB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8B0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97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9E09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A977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296</w:t>
            </w:r>
          </w:p>
        </w:tc>
      </w:tr>
      <w:tr w:rsidR="00FB003D" w:rsidRPr="00E37F03" w14:paraId="7B46E581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09F3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8BFD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50% Flowering (DF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4AA9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43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15CF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9329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9</w:t>
            </w:r>
          </w:p>
        </w:tc>
      </w:tr>
      <w:tr w:rsidR="00FB003D" w:rsidRPr="00E37F03" w14:paraId="6BC1DA9A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827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D122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urity days (MD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D625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18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2821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5881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161</w:t>
            </w:r>
          </w:p>
        </w:tc>
      </w:tr>
      <w:tr w:rsidR="00FB003D" w:rsidRPr="00E37F03" w14:paraId="34173ADD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2B6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BFC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ds per plant (PPP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FC37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7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B45B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F276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429</w:t>
            </w:r>
          </w:p>
        </w:tc>
      </w:tr>
      <w:tr w:rsidR="00FB003D" w:rsidRPr="00E37F03" w14:paraId="0A125C95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9FCB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B67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d length (PL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15A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F39C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3.81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945A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21</w:t>
            </w:r>
          </w:p>
        </w:tc>
      </w:tr>
      <w:tr w:rsidR="00FB003D" w:rsidRPr="00E37F03" w14:paraId="5DC47B1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6811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3BB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s per pod (SPP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6350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62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DB9D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04F7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1.49</w:t>
            </w:r>
          </w:p>
        </w:tc>
      </w:tr>
      <w:tr w:rsidR="00FB003D" w:rsidRPr="00E37F03" w14:paraId="3C3C1FD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20CE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9A1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 yield (gm/ha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254D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CEEC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371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2.594</w:t>
            </w:r>
          </w:p>
        </w:tc>
      </w:tr>
      <w:tr w:rsidR="00FB003D" w:rsidRPr="00E37F03" w14:paraId="1092207B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D451A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0EEC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 yield (Kg/ha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53D8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37F03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754B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37F03">
              <w:rPr>
                <w:rFonts w:ascii="Times New Roman" w:hAnsi="Times New Roman" w:cs="Times New Roman"/>
              </w:rPr>
              <w:t>21.12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8D78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37F03">
              <w:rPr>
                <w:rFonts w:ascii="Times New Roman" w:hAnsi="Times New Roman" w:cs="Times New Roman"/>
              </w:rPr>
              <w:t>2.062</w:t>
            </w:r>
          </w:p>
        </w:tc>
      </w:tr>
      <w:tr w:rsidR="00FB003D" w:rsidRPr="00E37F03" w14:paraId="06988548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4C382" w14:textId="66A8DE33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D67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2E3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w yield (</w:t>
            </w:r>
            <w:proofErr w:type="spellStart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Y</w:t>
            </w:r>
            <w:proofErr w:type="spellEnd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3B61A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B20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8.89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475D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731</w:t>
            </w:r>
          </w:p>
        </w:tc>
      </w:tr>
      <w:tr w:rsidR="00FB003D" w:rsidRPr="00E37F03" w14:paraId="5D7DFFE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DD108" w14:textId="6A267D7C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D678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EA6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yield (BY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4A09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0DB5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1.01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AFAA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973</w:t>
            </w:r>
          </w:p>
        </w:tc>
      </w:tr>
      <w:tr w:rsidR="00FB003D" w:rsidRPr="00E37F03" w14:paraId="6288A6DD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E2B36" w14:textId="0F11F831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939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rvest index (HI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764BF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B92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40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B9E6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5.807</w:t>
            </w:r>
          </w:p>
        </w:tc>
      </w:tr>
      <w:tr w:rsidR="00FB003D" w:rsidRPr="00E37F03" w14:paraId="25C7B465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65722" w14:textId="0A3E231A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8DF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weight (TW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7212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0B84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9679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697</w:t>
            </w:r>
          </w:p>
        </w:tc>
      </w:tr>
      <w:tr w:rsidR="00FB003D" w:rsidRPr="00E37F03" w14:paraId="0AB2CAF7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446E" w14:textId="6D2E9080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239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-hydroxy isoleucine (4-OHILe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7A2B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44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AC22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7A43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58</w:t>
            </w:r>
          </w:p>
        </w:tc>
      </w:tr>
      <w:tr w:rsidR="00FB003D" w:rsidRPr="00E37F03" w14:paraId="67194A1E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10D12" w14:textId="44CE051C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2CE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oluble sugar (TSS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9763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40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860D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CC1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078</w:t>
            </w:r>
          </w:p>
        </w:tc>
      </w:tr>
      <w:tr w:rsidR="00FB003D" w:rsidRPr="00E37F03" w14:paraId="0890076A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459A" w14:textId="5065C5B0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039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il content (OC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A2E6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17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376B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4A8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326</w:t>
            </w:r>
          </w:p>
        </w:tc>
      </w:tr>
      <w:tr w:rsidR="00FB003D" w:rsidRPr="00E37F03" w14:paraId="459A8378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92B2D" w14:textId="076CEF27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23A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5BFD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42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E5C2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6.12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2EA7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131</w:t>
            </w:r>
          </w:p>
        </w:tc>
      </w:tr>
      <w:tr w:rsidR="00FB003D" w:rsidRPr="00E37F03" w14:paraId="39A9A4B8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6610" w14:textId="414B4AF6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5AF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osgen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97A5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6708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6.47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7FBF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754</w:t>
            </w:r>
          </w:p>
        </w:tc>
      </w:tr>
      <w:tr w:rsidR="00FB003D" w:rsidRPr="00E37F03" w14:paraId="79268C6C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101F5" w14:textId="6D5254D2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E90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fatty acid (FAA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D516B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3.40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94A7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93D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1.43</w:t>
            </w:r>
          </w:p>
        </w:tc>
      </w:tr>
      <w:tr w:rsidR="00FB003D" w:rsidRPr="00E37F03" w14:paraId="7EE84EC6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60BF6" w14:textId="5A5B321D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5B89A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l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7DCCA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2.96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DF9F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C391F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65</w:t>
            </w:r>
          </w:p>
        </w:tc>
      </w:tr>
      <w:tr w:rsidR="00FB003D" w:rsidRPr="00E37F03" w14:paraId="7C39900B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ED27" w14:textId="14A619E2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C850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hlorophyll content (Chl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1620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98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876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57B5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384</w:t>
            </w:r>
          </w:p>
        </w:tc>
      </w:tr>
      <w:tr w:rsidR="00FB003D" w:rsidRPr="00E37F03" w14:paraId="2C529F2D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F539" w14:textId="61B495F9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7609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ghtness (L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7E11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8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2A3B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83F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3</w:t>
            </w:r>
          </w:p>
        </w:tc>
      </w:tr>
      <w:tr w:rsidR="00FB003D" w:rsidRPr="00E37F03" w14:paraId="72FCA2CF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4707" w14:textId="22CA6F1C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D4E6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 Green</w:t>
            </w:r>
            <w:proofErr w:type="gramEnd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xis (a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A510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14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1CD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2C8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1</w:t>
            </w:r>
          </w:p>
        </w:tc>
      </w:tr>
      <w:tr w:rsidR="00FB003D" w:rsidRPr="00E37F03" w14:paraId="3306089A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EDDE7" w14:textId="0C249C33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C6C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llow Blue</w:t>
            </w:r>
            <w:proofErr w:type="gramEnd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xis (b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C99C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5367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69F9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106</w:t>
            </w:r>
          </w:p>
        </w:tc>
      </w:tr>
      <w:tr w:rsidR="00FB003D" w:rsidRPr="00E37F03" w14:paraId="467167E7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C920" w14:textId="6A31EE9F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878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e (h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0E52C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10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47E4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C896F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2</w:t>
            </w:r>
          </w:p>
        </w:tc>
      </w:tr>
      <w:tr w:rsidR="00FB003D" w:rsidRPr="00E37F03" w14:paraId="758E9533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BD712" w14:textId="39DD934E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925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a (C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84A41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99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559C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13F8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81</w:t>
            </w:r>
          </w:p>
        </w:tc>
      </w:tr>
      <w:tr w:rsidR="00FB003D" w:rsidRPr="00E37F03" w14:paraId="1993FF48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EB53E" w14:textId="4A6ECC35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0522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r Difference (ΔE*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BBB3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4.65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68D6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B9E48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15</w:t>
            </w:r>
          </w:p>
        </w:tc>
      </w:tr>
      <w:tr w:rsidR="00FB003D" w:rsidRPr="00E37F03" w14:paraId="184ADC10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3FCD" w14:textId="797CD3D6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82BA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ess</w:t>
            </w:r>
            <w:proofErr w:type="spellEnd"/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 (GI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CD89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14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C31E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31A7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01</w:t>
            </w:r>
          </w:p>
        </w:tc>
      </w:tr>
      <w:tr w:rsidR="00FB003D" w:rsidRPr="00E37F03" w14:paraId="4EBA94BF" w14:textId="77777777" w:rsidTr="00F151A8">
        <w:trPr>
          <w:trHeight w:val="143"/>
          <w:jc w:val="center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91853" w14:textId="21244194" w:rsidR="00FB003D" w:rsidRPr="00E37F03" w:rsidRDefault="00D678FB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D8B5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llowness index (YI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46634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5.18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1B98D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815D7" w14:textId="77777777" w:rsidR="00FB003D" w:rsidRPr="00E37F03" w:rsidRDefault="00FB003D" w:rsidP="00F1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F03">
              <w:rPr>
                <w:rFonts w:ascii="Times New Roman" w:hAnsi="Times New Roman" w:cs="Times New Roman"/>
              </w:rPr>
              <w:t>0.039</w:t>
            </w:r>
          </w:p>
        </w:tc>
      </w:tr>
    </w:tbl>
    <w:p w14:paraId="4F91A6EB" w14:textId="77777777" w:rsidR="00884DD5" w:rsidRDefault="00884DD5" w:rsidP="00884DD5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21BD7850" w14:textId="77777777" w:rsidR="00884DD5" w:rsidRDefault="00884DD5" w:rsidP="00884DD5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7CBD60F6" w14:textId="77777777" w:rsidR="00884DD5" w:rsidRDefault="00884DD5" w:rsidP="00884DD5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sectPr w:rsidR="00884DD5" w:rsidSect="00884D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3DBDA6" w14:textId="57E725CB" w:rsidR="00884DD5" w:rsidRDefault="00884DD5" w:rsidP="00884DD5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lastRenderedPageBreak/>
        <w:t xml:space="preserve">TABLE </w:t>
      </w:r>
      <w:r w:rsidR="003C20DC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t xml:space="preserve">S4 </w:t>
      </w: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  <w:t>Factor loadings of Variables</w:t>
      </w:r>
    </w:p>
    <w:tbl>
      <w:tblPr>
        <w:tblStyle w:val="Table"/>
        <w:tblW w:w="585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Loadings of each variable"/>
      </w:tblPr>
      <w:tblGrid>
        <w:gridCol w:w="1157"/>
        <w:gridCol w:w="1160"/>
        <w:gridCol w:w="1242"/>
        <w:gridCol w:w="913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</w:tblGrid>
      <w:tr w:rsidR="00814C7D" w:rsidRPr="00E37F03" w14:paraId="1C5B9AB2" w14:textId="77777777" w:rsidTr="00F151A8">
        <w:trPr>
          <w:trHeight w:val="201"/>
          <w:jc w:val="center"/>
        </w:trPr>
        <w:tc>
          <w:tcPr>
            <w:tcW w:w="354" w:type="pct"/>
            <w:vAlign w:val="center"/>
          </w:tcPr>
          <w:p w14:paraId="286C838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EA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N</w:t>
            </w:r>
          </w:p>
        </w:tc>
        <w:tc>
          <w:tcPr>
            <w:tcW w:w="355" w:type="pct"/>
            <w:vAlign w:val="bottom"/>
          </w:tcPr>
          <w:p w14:paraId="65FE8AE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80" w:type="pct"/>
            <w:vAlign w:val="bottom"/>
          </w:tcPr>
          <w:p w14:paraId="712407A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vAlign w:val="bottom"/>
          </w:tcPr>
          <w:p w14:paraId="0E475B6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vAlign w:val="bottom"/>
          </w:tcPr>
          <w:p w14:paraId="628B4DD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0" w:type="auto"/>
            <w:vAlign w:val="bottom"/>
          </w:tcPr>
          <w:p w14:paraId="153745B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  <w:tc>
          <w:tcPr>
            <w:tcW w:w="0" w:type="auto"/>
            <w:vAlign w:val="bottom"/>
          </w:tcPr>
          <w:p w14:paraId="047A784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5</w:t>
            </w:r>
          </w:p>
        </w:tc>
        <w:tc>
          <w:tcPr>
            <w:tcW w:w="0" w:type="auto"/>
            <w:vAlign w:val="bottom"/>
          </w:tcPr>
          <w:p w14:paraId="69657D8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6</w:t>
            </w:r>
          </w:p>
        </w:tc>
        <w:tc>
          <w:tcPr>
            <w:tcW w:w="0" w:type="auto"/>
            <w:vAlign w:val="bottom"/>
          </w:tcPr>
          <w:p w14:paraId="758EA62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7</w:t>
            </w:r>
          </w:p>
        </w:tc>
        <w:tc>
          <w:tcPr>
            <w:tcW w:w="0" w:type="auto"/>
            <w:vAlign w:val="bottom"/>
          </w:tcPr>
          <w:p w14:paraId="7C88D96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8</w:t>
            </w:r>
          </w:p>
        </w:tc>
        <w:tc>
          <w:tcPr>
            <w:tcW w:w="0" w:type="auto"/>
            <w:vAlign w:val="bottom"/>
          </w:tcPr>
          <w:p w14:paraId="2909C10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9</w:t>
            </w:r>
          </w:p>
        </w:tc>
        <w:tc>
          <w:tcPr>
            <w:tcW w:w="0" w:type="auto"/>
            <w:vAlign w:val="bottom"/>
          </w:tcPr>
          <w:p w14:paraId="763E02D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0</w:t>
            </w:r>
          </w:p>
        </w:tc>
        <w:tc>
          <w:tcPr>
            <w:tcW w:w="0" w:type="auto"/>
            <w:vAlign w:val="bottom"/>
          </w:tcPr>
          <w:p w14:paraId="43FF531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1</w:t>
            </w:r>
          </w:p>
        </w:tc>
        <w:tc>
          <w:tcPr>
            <w:tcW w:w="0" w:type="auto"/>
            <w:vAlign w:val="bottom"/>
          </w:tcPr>
          <w:p w14:paraId="3523455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2</w:t>
            </w:r>
          </w:p>
        </w:tc>
        <w:tc>
          <w:tcPr>
            <w:tcW w:w="0" w:type="auto"/>
            <w:vAlign w:val="bottom"/>
          </w:tcPr>
          <w:p w14:paraId="2527E5F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3</w:t>
            </w:r>
          </w:p>
        </w:tc>
        <w:tc>
          <w:tcPr>
            <w:tcW w:w="0" w:type="auto"/>
            <w:vAlign w:val="bottom"/>
          </w:tcPr>
          <w:p w14:paraId="06AEC40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4</w:t>
            </w:r>
          </w:p>
        </w:tc>
        <w:tc>
          <w:tcPr>
            <w:tcW w:w="0" w:type="auto"/>
            <w:vAlign w:val="bottom"/>
          </w:tcPr>
          <w:p w14:paraId="79A3CF7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5</w:t>
            </w:r>
          </w:p>
        </w:tc>
      </w:tr>
      <w:tr w:rsidR="00814C7D" w:rsidRPr="00E37F03" w14:paraId="40CB775A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014A5FA2" w14:textId="35E821D8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1D43697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380" w:type="pct"/>
          </w:tcPr>
          <w:p w14:paraId="3E32137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</w:tcPr>
          <w:p w14:paraId="2221664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765E849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231289C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0" w:type="auto"/>
          </w:tcPr>
          <w:p w14:paraId="193C4BD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3935776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0" w:type="auto"/>
          </w:tcPr>
          <w:p w14:paraId="53337D0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794FFC4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0" w:type="auto"/>
          </w:tcPr>
          <w:p w14:paraId="0C8E63B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0" w:type="auto"/>
          </w:tcPr>
          <w:p w14:paraId="4D93822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0" w:type="auto"/>
          </w:tcPr>
          <w:p w14:paraId="2EF4C78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14:paraId="7F96F96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5DE9E3B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0" w:type="auto"/>
          </w:tcPr>
          <w:p w14:paraId="70D0D50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0" w:type="auto"/>
          </w:tcPr>
          <w:p w14:paraId="1689D56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</w:tr>
      <w:tr w:rsidR="00814C7D" w:rsidRPr="00E37F03" w14:paraId="58EDBEA8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58AE895E" w14:textId="25672726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pct"/>
          </w:tcPr>
          <w:p w14:paraId="3AD8B48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380" w:type="pct"/>
          </w:tcPr>
          <w:p w14:paraId="2692E05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0" w:type="auto"/>
          </w:tcPr>
          <w:p w14:paraId="6BB5F52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0" w:type="auto"/>
          </w:tcPr>
          <w:p w14:paraId="3E8B8B5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0" w:type="auto"/>
          </w:tcPr>
          <w:p w14:paraId="0A6CD03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0B7B7D8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1B8B97C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0" w:type="auto"/>
          </w:tcPr>
          <w:p w14:paraId="554BAC0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0" w:type="auto"/>
          </w:tcPr>
          <w:p w14:paraId="53135B7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28A9A72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0" w:type="auto"/>
          </w:tcPr>
          <w:p w14:paraId="0F7F17E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0" w:type="auto"/>
          </w:tcPr>
          <w:p w14:paraId="19C3E4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</w:tcPr>
          <w:p w14:paraId="0B2FA8C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0" w:type="auto"/>
          </w:tcPr>
          <w:p w14:paraId="3E69F65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0" w:type="auto"/>
          </w:tcPr>
          <w:p w14:paraId="021C359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0" w:type="auto"/>
          </w:tcPr>
          <w:p w14:paraId="0F41588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814C7D" w:rsidRPr="00E37F03" w14:paraId="1A50CC7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33B829CB" w14:textId="0155A1D1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pct"/>
          </w:tcPr>
          <w:p w14:paraId="3B2826C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380" w:type="pct"/>
          </w:tcPr>
          <w:p w14:paraId="0E63F4C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</w:tcPr>
          <w:p w14:paraId="2BB1A23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</w:tcPr>
          <w:p w14:paraId="58A9463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0" w:type="auto"/>
          </w:tcPr>
          <w:p w14:paraId="70F6855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0" w:type="auto"/>
          </w:tcPr>
          <w:p w14:paraId="3C6635A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3824C91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0" w:type="auto"/>
          </w:tcPr>
          <w:p w14:paraId="7643628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0" w:type="auto"/>
          </w:tcPr>
          <w:p w14:paraId="1226BEF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</w:tcPr>
          <w:p w14:paraId="7378C3F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14:paraId="7B02204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0" w:type="auto"/>
          </w:tcPr>
          <w:p w14:paraId="1B9D76A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</w:tcPr>
          <w:p w14:paraId="02DD87F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0" w:type="auto"/>
          </w:tcPr>
          <w:p w14:paraId="07B5B10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0" w:type="auto"/>
          </w:tcPr>
          <w:p w14:paraId="6055FA8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0" w:type="auto"/>
          </w:tcPr>
          <w:p w14:paraId="5D79878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814C7D" w:rsidRPr="00E37F03" w14:paraId="7A3CACE8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28C1A2B7" w14:textId="4D2D8D91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5" w:type="pct"/>
          </w:tcPr>
          <w:p w14:paraId="278C0F0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380" w:type="pct"/>
          </w:tcPr>
          <w:p w14:paraId="4328B95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0" w:type="auto"/>
          </w:tcPr>
          <w:p w14:paraId="0C5AEA8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16E38E5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32D9596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0" w:type="auto"/>
          </w:tcPr>
          <w:p w14:paraId="5747B98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0" w:type="auto"/>
          </w:tcPr>
          <w:p w14:paraId="75A56C9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</w:tcPr>
          <w:p w14:paraId="664318E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</w:tcPr>
          <w:p w14:paraId="371EEC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</w:tcPr>
          <w:p w14:paraId="386E2AC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0" w:type="auto"/>
          </w:tcPr>
          <w:p w14:paraId="756B7BF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</w:tcPr>
          <w:p w14:paraId="377EA51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10913E5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</w:tcPr>
          <w:p w14:paraId="2F11BCF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0" w:type="auto"/>
          </w:tcPr>
          <w:p w14:paraId="568C1BE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5816B57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</w:tr>
      <w:tr w:rsidR="00814C7D" w:rsidRPr="00E37F03" w14:paraId="76B3995B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04C24B34" w14:textId="679CC7D2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55" w:type="pct"/>
          </w:tcPr>
          <w:p w14:paraId="2CCBB46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380" w:type="pct"/>
          </w:tcPr>
          <w:p w14:paraId="1DD3A05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0" w:type="auto"/>
          </w:tcPr>
          <w:p w14:paraId="5ABAFEC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0" w:type="auto"/>
          </w:tcPr>
          <w:p w14:paraId="52CDC61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3B35C62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18FFF04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0" w:type="auto"/>
          </w:tcPr>
          <w:p w14:paraId="2DB0D3E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14:paraId="73BDA95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0" w:type="auto"/>
          </w:tcPr>
          <w:p w14:paraId="4E1674C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E8BC29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0" w:type="auto"/>
          </w:tcPr>
          <w:p w14:paraId="62B5578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0" w:type="auto"/>
          </w:tcPr>
          <w:p w14:paraId="61EB97C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0" w:type="auto"/>
          </w:tcPr>
          <w:p w14:paraId="2629AC6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0" w:type="auto"/>
          </w:tcPr>
          <w:p w14:paraId="27C84E8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0" w:type="auto"/>
          </w:tcPr>
          <w:p w14:paraId="4A7959B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0" w:type="auto"/>
          </w:tcPr>
          <w:p w14:paraId="2C73EF6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585</w:t>
            </w:r>
          </w:p>
        </w:tc>
      </w:tr>
      <w:tr w:rsidR="00814C7D" w:rsidRPr="00E37F03" w14:paraId="591CD669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30F2394" w14:textId="04AAA7EC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55" w:type="pct"/>
          </w:tcPr>
          <w:p w14:paraId="56D4D7C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P</w:t>
            </w:r>
          </w:p>
        </w:tc>
        <w:tc>
          <w:tcPr>
            <w:tcW w:w="380" w:type="pct"/>
          </w:tcPr>
          <w:p w14:paraId="3E66E68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14:paraId="0CA69ED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0" w:type="auto"/>
          </w:tcPr>
          <w:p w14:paraId="6F2850C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</w:tcPr>
          <w:p w14:paraId="78AEF43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0" w:type="auto"/>
          </w:tcPr>
          <w:p w14:paraId="6ADC0F2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173DA93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</w:tcPr>
          <w:p w14:paraId="3391E51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F0FA1F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5C45F9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2992D60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</w:tcPr>
          <w:p w14:paraId="0129A5A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0" w:type="auto"/>
          </w:tcPr>
          <w:p w14:paraId="35C4F31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0" w:type="auto"/>
          </w:tcPr>
          <w:p w14:paraId="5FADFFF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14:paraId="3141606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341D0A3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814C7D" w:rsidRPr="00E37F03" w14:paraId="73CB38B0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425A6777" w14:textId="21F8BA0A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pct"/>
          </w:tcPr>
          <w:p w14:paraId="21401A9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380" w:type="pct"/>
          </w:tcPr>
          <w:p w14:paraId="3349154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5C3343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0" w:type="auto"/>
          </w:tcPr>
          <w:p w14:paraId="7CB7FF5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39CCB8F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0" w:type="auto"/>
          </w:tcPr>
          <w:p w14:paraId="7DE1242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0" w:type="auto"/>
          </w:tcPr>
          <w:p w14:paraId="413534D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0" w:type="auto"/>
          </w:tcPr>
          <w:p w14:paraId="31386D4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0" w:type="auto"/>
          </w:tcPr>
          <w:p w14:paraId="5CC5027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0CFCD95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5B29A77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0" w:type="auto"/>
          </w:tcPr>
          <w:p w14:paraId="680AF63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0" w:type="auto"/>
          </w:tcPr>
          <w:p w14:paraId="0794A8B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6D18932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62D1F48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14:paraId="2B9E526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814C7D" w:rsidRPr="00E37F03" w14:paraId="5EC5F6C7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564AB5E4" w14:textId="5E05D90A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55" w:type="pct"/>
          </w:tcPr>
          <w:p w14:paraId="0B30D2B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P</w:t>
            </w:r>
          </w:p>
        </w:tc>
        <w:tc>
          <w:tcPr>
            <w:tcW w:w="380" w:type="pct"/>
          </w:tcPr>
          <w:p w14:paraId="6B102C4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667FF81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</w:tcPr>
          <w:p w14:paraId="565E334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0" w:type="auto"/>
          </w:tcPr>
          <w:p w14:paraId="76E2BE6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73AE6BE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0" w:type="auto"/>
          </w:tcPr>
          <w:p w14:paraId="056F311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5BB695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0" w:type="auto"/>
          </w:tcPr>
          <w:p w14:paraId="51C61A7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0" w:type="auto"/>
          </w:tcPr>
          <w:p w14:paraId="37F1D62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0" w:type="auto"/>
          </w:tcPr>
          <w:p w14:paraId="53B1028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0" w:type="auto"/>
          </w:tcPr>
          <w:p w14:paraId="48BB2B5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</w:tcPr>
          <w:p w14:paraId="4F7AA62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0" w:type="auto"/>
          </w:tcPr>
          <w:p w14:paraId="2F46436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0" w:type="auto"/>
          </w:tcPr>
          <w:p w14:paraId="3594703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</w:tcPr>
          <w:p w14:paraId="1AA2488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814C7D" w:rsidRPr="00E37F03" w14:paraId="6276A17A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B991AEA" w14:textId="21643272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55" w:type="pct"/>
          </w:tcPr>
          <w:p w14:paraId="6BAA6F0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 (gm/ha)</w:t>
            </w:r>
          </w:p>
        </w:tc>
        <w:tc>
          <w:tcPr>
            <w:tcW w:w="380" w:type="pct"/>
          </w:tcPr>
          <w:p w14:paraId="0473433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54E6EB8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 w14:paraId="39E568C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30F0E3D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0" w:type="auto"/>
          </w:tcPr>
          <w:p w14:paraId="2460C71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2FC32C2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0" w:type="auto"/>
          </w:tcPr>
          <w:p w14:paraId="6D81A9B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</w:tcPr>
          <w:p w14:paraId="22597B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65</w:t>
            </w:r>
          </w:p>
        </w:tc>
        <w:tc>
          <w:tcPr>
            <w:tcW w:w="0" w:type="auto"/>
          </w:tcPr>
          <w:p w14:paraId="5DEE12C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0" w:type="auto"/>
          </w:tcPr>
          <w:p w14:paraId="115235F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19ECA23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0" w:type="auto"/>
          </w:tcPr>
          <w:p w14:paraId="2616EF6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0" w:type="auto"/>
          </w:tcPr>
          <w:p w14:paraId="58EAB50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</w:tcPr>
          <w:p w14:paraId="3F2ED3D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0282795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</w:tr>
      <w:tr w:rsidR="00814C7D" w:rsidRPr="00E37F03" w14:paraId="3D2F3991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7C1DA41B" w14:textId="61A74B15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55" w:type="pct"/>
          </w:tcPr>
          <w:p w14:paraId="182D880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 (Kg/ha)</w:t>
            </w:r>
          </w:p>
        </w:tc>
        <w:tc>
          <w:tcPr>
            <w:tcW w:w="380" w:type="pct"/>
          </w:tcPr>
          <w:p w14:paraId="25C88E3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1A04E91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14:paraId="496EDCA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3D14404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0" w:type="auto"/>
          </w:tcPr>
          <w:p w14:paraId="4CF2811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0E4F2A0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0" w:type="auto"/>
          </w:tcPr>
          <w:p w14:paraId="0E0BD36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76BA5BE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14:paraId="66658BC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0" w:type="auto"/>
          </w:tcPr>
          <w:p w14:paraId="60B14FA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0" w:type="auto"/>
          </w:tcPr>
          <w:p w14:paraId="0D49902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0" w:type="auto"/>
          </w:tcPr>
          <w:p w14:paraId="5A2B59B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0" w:type="auto"/>
          </w:tcPr>
          <w:p w14:paraId="4C1DBA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</w:tcPr>
          <w:p w14:paraId="2B96940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4AB92E3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14C7D" w:rsidRPr="00E37F03" w14:paraId="53B2A562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0BD706AC" w14:textId="74BD8509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55" w:type="pct"/>
          </w:tcPr>
          <w:p w14:paraId="53279DB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</w:t>
            </w:r>
          </w:p>
        </w:tc>
        <w:tc>
          <w:tcPr>
            <w:tcW w:w="380" w:type="pct"/>
          </w:tcPr>
          <w:p w14:paraId="31D98BC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 w14:paraId="01D3600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0" w:type="auto"/>
          </w:tcPr>
          <w:p w14:paraId="2516C7A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75F526F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</w:tcPr>
          <w:p w14:paraId="58E5649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0" w:type="auto"/>
          </w:tcPr>
          <w:p w14:paraId="734FF26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</w:tcPr>
          <w:p w14:paraId="5D13508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0" w:type="auto"/>
          </w:tcPr>
          <w:p w14:paraId="49062A3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0" w:type="auto"/>
          </w:tcPr>
          <w:p w14:paraId="0C8F00B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651A1EF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3622474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</w:tcPr>
          <w:p w14:paraId="5C14C04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2320ABE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</w:tcPr>
          <w:p w14:paraId="376F5D1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465205B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14C7D" w:rsidRPr="00E37F03" w14:paraId="4BB35370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077F8143" w14:textId="6086AA52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55" w:type="pct"/>
          </w:tcPr>
          <w:p w14:paraId="418EA6F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380" w:type="pct"/>
          </w:tcPr>
          <w:p w14:paraId="18A7C0A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0" w:type="auto"/>
          </w:tcPr>
          <w:p w14:paraId="76966A4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03774A8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0" w:type="auto"/>
          </w:tcPr>
          <w:p w14:paraId="1273144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14:paraId="63DCDB1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0" w:type="auto"/>
          </w:tcPr>
          <w:p w14:paraId="2ACD637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0" w:type="auto"/>
          </w:tcPr>
          <w:p w14:paraId="246D6D8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150E93D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0" w:type="auto"/>
          </w:tcPr>
          <w:p w14:paraId="6B4AEF8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0" w:type="auto"/>
          </w:tcPr>
          <w:p w14:paraId="34D500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0" w:type="auto"/>
          </w:tcPr>
          <w:p w14:paraId="6A8EF5E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14:paraId="097B792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60E4954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C3FAE2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720883C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814C7D" w:rsidRPr="00E37F03" w14:paraId="34820DC1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3994BEBD" w14:textId="3DD513B3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55" w:type="pct"/>
          </w:tcPr>
          <w:p w14:paraId="1A66245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</w:t>
            </w:r>
          </w:p>
        </w:tc>
        <w:tc>
          <w:tcPr>
            <w:tcW w:w="380" w:type="pct"/>
          </w:tcPr>
          <w:p w14:paraId="5B8CE29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</w:tcPr>
          <w:p w14:paraId="46DE860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1C901C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756087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</w:tcPr>
          <w:p w14:paraId="3A8F503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0" w:type="auto"/>
          </w:tcPr>
          <w:p w14:paraId="270419A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0" w:type="auto"/>
          </w:tcPr>
          <w:p w14:paraId="6358074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0" w:type="auto"/>
          </w:tcPr>
          <w:p w14:paraId="431D490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14:paraId="5587578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</w:tcPr>
          <w:p w14:paraId="4435A28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0" w:type="auto"/>
          </w:tcPr>
          <w:p w14:paraId="58A999C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</w:tcPr>
          <w:p w14:paraId="7D7DDEC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0" w:type="auto"/>
          </w:tcPr>
          <w:p w14:paraId="60D876E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</w:tcPr>
          <w:p w14:paraId="6B5714A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0" w:type="auto"/>
          </w:tcPr>
          <w:p w14:paraId="06C0FBA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814C7D" w:rsidRPr="00E37F03" w14:paraId="70492FE5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7C567CC7" w14:textId="61F17A28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55" w:type="pct"/>
          </w:tcPr>
          <w:p w14:paraId="1CFDCC1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OHILe</w:t>
            </w:r>
          </w:p>
        </w:tc>
        <w:tc>
          <w:tcPr>
            <w:tcW w:w="380" w:type="pct"/>
          </w:tcPr>
          <w:p w14:paraId="4F8A5FB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0" w:type="auto"/>
          </w:tcPr>
          <w:p w14:paraId="0A86205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 w14:paraId="5694241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0" w:type="auto"/>
          </w:tcPr>
          <w:p w14:paraId="0C3968D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1176C0F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0" w:type="auto"/>
          </w:tcPr>
          <w:p w14:paraId="13D58F9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0" w:type="auto"/>
          </w:tcPr>
          <w:p w14:paraId="02F133E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0" w:type="auto"/>
          </w:tcPr>
          <w:p w14:paraId="7A60B4F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0" w:type="auto"/>
          </w:tcPr>
          <w:p w14:paraId="6B0AC98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0" w:type="auto"/>
          </w:tcPr>
          <w:p w14:paraId="17E275E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65D1A60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0" w:type="auto"/>
          </w:tcPr>
          <w:p w14:paraId="36DB8AE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0" w:type="auto"/>
          </w:tcPr>
          <w:p w14:paraId="1F6D6FE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446AC78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0" w:type="auto"/>
          </w:tcPr>
          <w:p w14:paraId="4F75ABB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</w:tr>
      <w:tr w:rsidR="00814C7D" w:rsidRPr="00E37F03" w14:paraId="057F356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42BF48AC" w14:textId="761AB1B7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55" w:type="pct"/>
          </w:tcPr>
          <w:p w14:paraId="3F53B84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380" w:type="pct"/>
          </w:tcPr>
          <w:p w14:paraId="09D1C58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0" w:type="auto"/>
          </w:tcPr>
          <w:p w14:paraId="4F92987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45EEF1D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0" w:type="auto"/>
          </w:tcPr>
          <w:p w14:paraId="7AC0367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0" w:type="auto"/>
          </w:tcPr>
          <w:p w14:paraId="3AF76FD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0" w:type="auto"/>
          </w:tcPr>
          <w:p w14:paraId="418B674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</w:tcPr>
          <w:p w14:paraId="1C06ABA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0" w:type="auto"/>
          </w:tcPr>
          <w:p w14:paraId="46F4AFE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40C7F7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  <w:tc>
          <w:tcPr>
            <w:tcW w:w="0" w:type="auto"/>
          </w:tcPr>
          <w:p w14:paraId="5E82D69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5C6E467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0D91987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2592321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</w:tcPr>
          <w:p w14:paraId="7499878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40F1560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</w:tr>
      <w:tr w:rsidR="00814C7D" w:rsidRPr="00E37F03" w14:paraId="25870AD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7C313E02" w14:textId="78189964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55" w:type="pct"/>
          </w:tcPr>
          <w:p w14:paraId="0824C16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</w:t>
            </w:r>
          </w:p>
        </w:tc>
        <w:tc>
          <w:tcPr>
            <w:tcW w:w="380" w:type="pct"/>
          </w:tcPr>
          <w:p w14:paraId="051C247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</w:tcPr>
          <w:p w14:paraId="23AFF53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0" w:type="auto"/>
          </w:tcPr>
          <w:p w14:paraId="305E64B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</w:tcPr>
          <w:p w14:paraId="3049B8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0" w:type="auto"/>
          </w:tcPr>
          <w:p w14:paraId="1745B29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0" w:type="auto"/>
          </w:tcPr>
          <w:p w14:paraId="67E1A04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</w:tcPr>
          <w:p w14:paraId="55CD9D1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0" w:type="auto"/>
          </w:tcPr>
          <w:p w14:paraId="4C0FDC5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1784A17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0" w:type="auto"/>
          </w:tcPr>
          <w:p w14:paraId="5632297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14:paraId="5D6E9E8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0" w:type="auto"/>
          </w:tcPr>
          <w:p w14:paraId="77C3FC5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0" w:type="auto"/>
          </w:tcPr>
          <w:p w14:paraId="34B3FC3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0" w:type="auto"/>
          </w:tcPr>
          <w:p w14:paraId="77DF411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</w:tcPr>
          <w:p w14:paraId="4ACFEB6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814C7D" w:rsidRPr="00E37F03" w14:paraId="7FDD5AB3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48B89375" w14:textId="32EE0EB6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55" w:type="pct"/>
          </w:tcPr>
          <w:p w14:paraId="6BFDBAC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80" w:type="pct"/>
          </w:tcPr>
          <w:p w14:paraId="7FF45FB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14:paraId="5D095C2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0" w:type="auto"/>
          </w:tcPr>
          <w:p w14:paraId="4B22230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77A7C1D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79C3B18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0" w:type="auto"/>
          </w:tcPr>
          <w:p w14:paraId="637DE42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6FA685D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</w:tcPr>
          <w:p w14:paraId="626A0CA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19746AA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222CC93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0" w:type="auto"/>
          </w:tcPr>
          <w:p w14:paraId="2B30D59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0" w:type="auto"/>
          </w:tcPr>
          <w:p w14:paraId="0B7EF70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0" w:type="auto"/>
          </w:tcPr>
          <w:p w14:paraId="20D83E2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22D46FB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</w:tcPr>
          <w:p w14:paraId="4ACEF01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</w:tr>
      <w:tr w:rsidR="00814C7D" w:rsidRPr="00E37F03" w14:paraId="651F59B4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9ED75A4" w14:textId="1BB4F427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55" w:type="pct"/>
          </w:tcPr>
          <w:p w14:paraId="55C7151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osgenin</w:t>
            </w:r>
          </w:p>
        </w:tc>
        <w:tc>
          <w:tcPr>
            <w:tcW w:w="380" w:type="pct"/>
          </w:tcPr>
          <w:p w14:paraId="51808DC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4BCD2D7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0" w:type="auto"/>
          </w:tcPr>
          <w:p w14:paraId="1956245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8BC1B7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</w:tcPr>
          <w:p w14:paraId="03761DC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0" w:type="auto"/>
          </w:tcPr>
          <w:p w14:paraId="6561906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0" w:type="auto"/>
          </w:tcPr>
          <w:p w14:paraId="6AED4D8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</w:tcPr>
          <w:p w14:paraId="2CC32D6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0" w:type="auto"/>
          </w:tcPr>
          <w:p w14:paraId="56B16C4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0" w:type="auto"/>
          </w:tcPr>
          <w:p w14:paraId="6F94ECC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0" w:type="auto"/>
          </w:tcPr>
          <w:p w14:paraId="3F4BDB6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</w:tcPr>
          <w:p w14:paraId="5C2D64F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0" w:type="auto"/>
          </w:tcPr>
          <w:p w14:paraId="54877A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0" w:type="auto"/>
          </w:tcPr>
          <w:p w14:paraId="6C7DE15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343B61B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814C7D" w:rsidRPr="00E37F03" w14:paraId="48AB8569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7EC13424" w14:textId="1AB530D6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55" w:type="pct"/>
          </w:tcPr>
          <w:p w14:paraId="54FA3C8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A</w:t>
            </w:r>
          </w:p>
        </w:tc>
        <w:tc>
          <w:tcPr>
            <w:tcW w:w="380" w:type="pct"/>
          </w:tcPr>
          <w:p w14:paraId="1EF176E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0" w:type="auto"/>
          </w:tcPr>
          <w:p w14:paraId="306ACC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0C42116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5DA365F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0" w:type="auto"/>
          </w:tcPr>
          <w:p w14:paraId="608B15E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0" w:type="auto"/>
          </w:tcPr>
          <w:p w14:paraId="52D558E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93</w:t>
            </w:r>
          </w:p>
        </w:tc>
        <w:tc>
          <w:tcPr>
            <w:tcW w:w="0" w:type="auto"/>
          </w:tcPr>
          <w:p w14:paraId="5DC1538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0" w:type="auto"/>
          </w:tcPr>
          <w:p w14:paraId="5CAEADF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0" w:type="auto"/>
          </w:tcPr>
          <w:p w14:paraId="3455F9D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0" w:type="auto"/>
          </w:tcPr>
          <w:p w14:paraId="615D62C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0" w:type="auto"/>
          </w:tcPr>
          <w:p w14:paraId="56A41BD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0" w:type="auto"/>
          </w:tcPr>
          <w:p w14:paraId="70CC672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0" w:type="auto"/>
          </w:tcPr>
          <w:p w14:paraId="6C9F67B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3A5BACA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9FA76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814C7D" w:rsidRPr="00E37F03" w14:paraId="7AD05B9C" w14:textId="77777777" w:rsidTr="00F151A8">
        <w:trPr>
          <w:trHeight w:val="335"/>
          <w:jc w:val="center"/>
        </w:trPr>
        <w:tc>
          <w:tcPr>
            <w:tcW w:w="354" w:type="pct"/>
            <w:vAlign w:val="center"/>
          </w:tcPr>
          <w:p w14:paraId="7729F42B" w14:textId="2C0FF99B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55" w:type="pct"/>
          </w:tcPr>
          <w:p w14:paraId="1F890C7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l</w:t>
            </w:r>
          </w:p>
        </w:tc>
        <w:tc>
          <w:tcPr>
            <w:tcW w:w="380" w:type="pct"/>
          </w:tcPr>
          <w:p w14:paraId="67AFC1A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</w:tcPr>
          <w:p w14:paraId="5CA481F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2E1A2B2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0" w:type="auto"/>
          </w:tcPr>
          <w:p w14:paraId="3CF67C3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0" w:type="auto"/>
          </w:tcPr>
          <w:p w14:paraId="570920C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0" w:type="auto"/>
          </w:tcPr>
          <w:p w14:paraId="143B4C5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0" w:type="auto"/>
          </w:tcPr>
          <w:p w14:paraId="41ED25A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41C9AB3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0" w:type="auto"/>
          </w:tcPr>
          <w:p w14:paraId="70BB38D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0" w:type="auto"/>
          </w:tcPr>
          <w:p w14:paraId="5981AA9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</w:tcPr>
          <w:p w14:paraId="5E79315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</w:tcPr>
          <w:p w14:paraId="6A6717C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1007C4C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0" w:type="auto"/>
          </w:tcPr>
          <w:p w14:paraId="1513A79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</w:tcPr>
          <w:p w14:paraId="2E11C57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814C7D" w:rsidRPr="00E37F03" w14:paraId="17F5BBFC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26576E87" w14:textId="778EC1A3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55" w:type="pct"/>
          </w:tcPr>
          <w:p w14:paraId="0337F87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380" w:type="pct"/>
          </w:tcPr>
          <w:p w14:paraId="1543319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0" w:type="auto"/>
          </w:tcPr>
          <w:p w14:paraId="4DD2313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13B7072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0" w:type="auto"/>
          </w:tcPr>
          <w:p w14:paraId="6F99A2B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7404B1A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0" w:type="auto"/>
          </w:tcPr>
          <w:p w14:paraId="732140A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14:paraId="5DB9CB1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0" w:type="auto"/>
          </w:tcPr>
          <w:p w14:paraId="3BB1006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1069617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35CCB0E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08AA666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C266B6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</w:tcPr>
          <w:p w14:paraId="38F267C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4683A9E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0" w:type="auto"/>
          </w:tcPr>
          <w:p w14:paraId="4419419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323</w:t>
            </w:r>
          </w:p>
        </w:tc>
      </w:tr>
      <w:tr w:rsidR="00814C7D" w:rsidRPr="00E37F03" w14:paraId="653FF9F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493977A1" w14:textId="45681FCB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355" w:type="pct"/>
          </w:tcPr>
          <w:p w14:paraId="3CAF477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*</w:t>
            </w:r>
          </w:p>
        </w:tc>
        <w:tc>
          <w:tcPr>
            <w:tcW w:w="380" w:type="pct"/>
          </w:tcPr>
          <w:p w14:paraId="2B5549E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</w:tcPr>
          <w:p w14:paraId="0200895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9A2B74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25F3B9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3A7D5A2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0" w:type="auto"/>
          </w:tcPr>
          <w:p w14:paraId="75F79B1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0" w:type="auto"/>
          </w:tcPr>
          <w:p w14:paraId="3706ED1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1FC397A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</w:tcPr>
          <w:p w14:paraId="2D9DAFE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0" w:type="auto"/>
          </w:tcPr>
          <w:p w14:paraId="1571AFF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</w:tcPr>
          <w:p w14:paraId="4577A2E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</w:tcPr>
          <w:p w14:paraId="19B0E5B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0" w:type="auto"/>
          </w:tcPr>
          <w:p w14:paraId="32694BA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0" w:type="auto"/>
          </w:tcPr>
          <w:p w14:paraId="0C8781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458DA00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814C7D" w:rsidRPr="00E37F03" w14:paraId="5ECA57A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2663E84" w14:textId="66F8BA6D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3</w:t>
            </w:r>
          </w:p>
        </w:tc>
        <w:tc>
          <w:tcPr>
            <w:tcW w:w="355" w:type="pct"/>
          </w:tcPr>
          <w:p w14:paraId="0779457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*</w:t>
            </w:r>
          </w:p>
        </w:tc>
        <w:tc>
          <w:tcPr>
            <w:tcW w:w="380" w:type="pct"/>
          </w:tcPr>
          <w:p w14:paraId="526AB53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</w:tcPr>
          <w:p w14:paraId="62B676F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</w:tcPr>
          <w:p w14:paraId="0CFEAAD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0ED9E8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6E85EE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2B8D183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5EE7939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75168B0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0" w:type="auto"/>
          </w:tcPr>
          <w:p w14:paraId="7CE0970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4F0FFCA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0" w:type="auto"/>
          </w:tcPr>
          <w:p w14:paraId="335D7E2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0" w:type="auto"/>
          </w:tcPr>
          <w:p w14:paraId="24BD309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08FE51A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</w:tcPr>
          <w:p w14:paraId="1F8F0EA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0" w:type="auto"/>
          </w:tcPr>
          <w:p w14:paraId="4E31926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814C7D" w:rsidRPr="00E37F03" w14:paraId="581972D8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13927505" w14:textId="0DD16EE2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55" w:type="pct"/>
          </w:tcPr>
          <w:p w14:paraId="74A00D3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*</w:t>
            </w:r>
          </w:p>
        </w:tc>
        <w:tc>
          <w:tcPr>
            <w:tcW w:w="380" w:type="pct"/>
          </w:tcPr>
          <w:p w14:paraId="3B28E7D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B53786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3C3FCC7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0" w:type="auto"/>
          </w:tcPr>
          <w:p w14:paraId="76937CB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3238A7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0" w:type="auto"/>
          </w:tcPr>
          <w:p w14:paraId="55849E5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BBC8ED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BC15A6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73B6CC8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</w:tcPr>
          <w:p w14:paraId="46D15B7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68ADD66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70069A1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0" w:type="auto"/>
          </w:tcPr>
          <w:p w14:paraId="48521D1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0" w:type="auto"/>
          </w:tcPr>
          <w:p w14:paraId="11324F1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5210585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814C7D" w:rsidRPr="00E37F03" w14:paraId="18B4CD91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357AA9F" w14:textId="7055721F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55" w:type="pct"/>
          </w:tcPr>
          <w:p w14:paraId="3539940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80" w:type="pct"/>
          </w:tcPr>
          <w:p w14:paraId="7CF039C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0" w:type="auto"/>
          </w:tcPr>
          <w:p w14:paraId="26E4E5A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364AFC3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0" w:type="auto"/>
          </w:tcPr>
          <w:p w14:paraId="75BB1EA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2692CCF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68CF29A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0" w:type="auto"/>
          </w:tcPr>
          <w:p w14:paraId="6E7CDAE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E6D2D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14:paraId="2032825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4CBF9C2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DD6356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</w:tcPr>
          <w:p w14:paraId="4DCB4A7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0" w:type="auto"/>
          </w:tcPr>
          <w:p w14:paraId="0AF5A5B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0" w:type="auto"/>
          </w:tcPr>
          <w:p w14:paraId="0CE2D3B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0" w:type="auto"/>
          </w:tcPr>
          <w:p w14:paraId="74E1E255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14C7D" w:rsidRPr="00E37F03" w14:paraId="1E11D9FD" w14:textId="77777777" w:rsidTr="00F151A8">
        <w:trPr>
          <w:trHeight w:val="349"/>
          <w:jc w:val="center"/>
        </w:trPr>
        <w:tc>
          <w:tcPr>
            <w:tcW w:w="354" w:type="pct"/>
            <w:vAlign w:val="center"/>
          </w:tcPr>
          <w:p w14:paraId="6B3F02B9" w14:textId="641567AF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55" w:type="pct"/>
          </w:tcPr>
          <w:p w14:paraId="6B58653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0" w:type="pct"/>
          </w:tcPr>
          <w:p w14:paraId="39310D6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29DC41C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14:paraId="01D501F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0" w:type="auto"/>
          </w:tcPr>
          <w:p w14:paraId="63B9CFF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0" w:type="auto"/>
          </w:tcPr>
          <w:p w14:paraId="6A6C82D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5FE4347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50BE9D1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3B9C601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791FB7D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0" w:type="auto"/>
          </w:tcPr>
          <w:p w14:paraId="50DD5A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</w:tcPr>
          <w:p w14:paraId="56F02E7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0" w:type="auto"/>
          </w:tcPr>
          <w:p w14:paraId="5733E24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0" w:type="auto"/>
          </w:tcPr>
          <w:p w14:paraId="7C7C7D1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0" w:type="auto"/>
          </w:tcPr>
          <w:p w14:paraId="4ED8614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0" w:type="auto"/>
          </w:tcPr>
          <w:p w14:paraId="5E19C7C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814C7D" w:rsidRPr="00E37F03" w14:paraId="66FE30B7" w14:textId="77777777" w:rsidTr="00F151A8">
        <w:trPr>
          <w:trHeight w:val="349"/>
          <w:jc w:val="center"/>
        </w:trPr>
        <w:tc>
          <w:tcPr>
            <w:tcW w:w="354" w:type="pct"/>
          </w:tcPr>
          <w:p w14:paraId="2DE47755" w14:textId="032CB553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55" w:type="pct"/>
          </w:tcPr>
          <w:p w14:paraId="30C2C91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E*</w:t>
            </w:r>
          </w:p>
        </w:tc>
        <w:tc>
          <w:tcPr>
            <w:tcW w:w="380" w:type="pct"/>
          </w:tcPr>
          <w:p w14:paraId="3BA9C06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0" w:type="auto"/>
          </w:tcPr>
          <w:p w14:paraId="7A467CE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</w:tcPr>
          <w:p w14:paraId="7D330CD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2A81CE8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</w:tcPr>
          <w:p w14:paraId="50DE0E0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0" w:type="auto"/>
          </w:tcPr>
          <w:p w14:paraId="71CDFB3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</w:tcPr>
          <w:p w14:paraId="062B357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42ADD60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0" w:type="auto"/>
          </w:tcPr>
          <w:p w14:paraId="21F91AFF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</w:tcPr>
          <w:p w14:paraId="6C8D688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07F0C0B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0" w:type="auto"/>
          </w:tcPr>
          <w:p w14:paraId="3A1EF27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</w:tcPr>
          <w:p w14:paraId="5049B1D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0" w:type="auto"/>
          </w:tcPr>
          <w:p w14:paraId="3637D4A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</w:tcPr>
          <w:p w14:paraId="16E4EA5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14C7D" w:rsidRPr="00E37F03" w14:paraId="0ECAE70D" w14:textId="77777777" w:rsidTr="00F151A8">
        <w:trPr>
          <w:trHeight w:val="335"/>
          <w:jc w:val="center"/>
        </w:trPr>
        <w:tc>
          <w:tcPr>
            <w:tcW w:w="354" w:type="pct"/>
          </w:tcPr>
          <w:p w14:paraId="409FD005" w14:textId="3B58CD76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355" w:type="pct"/>
          </w:tcPr>
          <w:p w14:paraId="4DFC2D1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380" w:type="pct"/>
          </w:tcPr>
          <w:p w14:paraId="5E5B1DC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0" w:type="auto"/>
          </w:tcPr>
          <w:p w14:paraId="689150C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9D3B53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</w:tcPr>
          <w:p w14:paraId="39DB9BD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38F5EB3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</w:tcPr>
          <w:p w14:paraId="4D4E20C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0" w:type="auto"/>
          </w:tcPr>
          <w:p w14:paraId="494B82A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</w:tcPr>
          <w:p w14:paraId="70E001C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</w:tcPr>
          <w:p w14:paraId="5CB1299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</w:tcPr>
          <w:p w14:paraId="1394D70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5009ED3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27DEA11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22D5B83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0" w:type="auto"/>
          </w:tcPr>
          <w:p w14:paraId="7C098BF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154B8F7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14C7D" w:rsidRPr="00E37F03" w14:paraId="13F1F745" w14:textId="77777777" w:rsidTr="00F151A8">
        <w:trPr>
          <w:trHeight w:val="349"/>
          <w:jc w:val="center"/>
        </w:trPr>
        <w:tc>
          <w:tcPr>
            <w:tcW w:w="354" w:type="pct"/>
          </w:tcPr>
          <w:p w14:paraId="190EA103" w14:textId="18E8C9C6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355" w:type="pct"/>
          </w:tcPr>
          <w:p w14:paraId="6143A7E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80" w:type="pct"/>
          </w:tcPr>
          <w:p w14:paraId="7B8D7BD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14:paraId="7DD5046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0" w:type="auto"/>
          </w:tcPr>
          <w:p w14:paraId="7015E144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126FDA6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</w:tcPr>
          <w:p w14:paraId="681B50A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</w:tcPr>
          <w:p w14:paraId="7AF1F453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</w:tcPr>
          <w:p w14:paraId="2F37164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0" w:type="auto"/>
          </w:tcPr>
          <w:p w14:paraId="6F5F7571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0" w:type="auto"/>
          </w:tcPr>
          <w:p w14:paraId="3C29585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192F488B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45FEB9C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582A443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6886BC0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0" w:type="auto"/>
          </w:tcPr>
          <w:p w14:paraId="13E93E0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</w:tcPr>
          <w:p w14:paraId="75FD5D5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814C7D" w:rsidRPr="00E37F03" w14:paraId="60324175" w14:textId="77777777" w:rsidTr="00F151A8">
        <w:trPr>
          <w:trHeight w:val="349"/>
          <w:jc w:val="center"/>
        </w:trPr>
        <w:tc>
          <w:tcPr>
            <w:tcW w:w="354" w:type="pct"/>
          </w:tcPr>
          <w:p w14:paraId="44A7DBDF" w14:textId="2677F370" w:rsidR="00814C7D" w:rsidRPr="00E37F03" w:rsidRDefault="00D678FB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55" w:type="pct"/>
          </w:tcPr>
          <w:p w14:paraId="76AAD0A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</w:t>
            </w:r>
          </w:p>
        </w:tc>
        <w:tc>
          <w:tcPr>
            <w:tcW w:w="380" w:type="pct"/>
          </w:tcPr>
          <w:p w14:paraId="1212896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</w:tcPr>
          <w:p w14:paraId="6C2F0BD0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</w:tcPr>
          <w:p w14:paraId="63E51602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68A36D9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</w:tcPr>
          <w:p w14:paraId="5F6700C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14:paraId="0D963D0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57B0ABE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FBFC61D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0" w:type="auto"/>
          </w:tcPr>
          <w:p w14:paraId="6B20106A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48229018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</w:tcPr>
          <w:p w14:paraId="70FEBD9C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77BD0227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2908955E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4957131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0" w:type="auto"/>
          </w:tcPr>
          <w:p w14:paraId="2C8407F6" w14:textId="77777777" w:rsidR="00814C7D" w:rsidRPr="00E37F03" w:rsidRDefault="00814C7D" w:rsidP="00F151A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F03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</w:tr>
    </w:tbl>
    <w:p w14:paraId="710B5F97" w14:textId="77777777" w:rsidR="0061792D" w:rsidRDefault="0061792D"/>
    <w:p w14:paraId="7AB8247C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50A7790C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5987B496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0146D379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3DC4FD5B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11C87FDB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78E33A2E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5782007F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5FFCE877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32ACC0D2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2041BE9B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6BA353AE" w14:textId="77777777" w:rsidR="00773B2B" w:rsidRDefault="00773B2B" w:rsidP="00773B2B">
      <w:pP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bidi="hi-IN"/>
        </w:rPr>
      </w:pPr>
    </w:p>
    <w:p w14:paraId="347E2938" w14:textId="24071A49" w:rsidR="00510DA7" w:rsidRDefault="00510DA7" w:rsidP="00510D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D8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247D87">
        <w:rPr>
          <w:rFonts w:ascii="Times New Roman" w:hAnsi="Times New Roman" w:cs="Times New Roman"/>
          <w:b/>
          <w:bCs/>
          <w:sz w:val="24"/>
          <w:szCs w:val="24"/>
        </w:rPr>
        <w:t xml:space="preserve">: PCA scores of </w:t>
      </w:r>
      <w:r w:rsidR="005723FA" w:rsidRPr="00247D87">
        <w:rPr>
          <w:rFonts w:ascii="Times New Roman" w:hAnsi="Times New Roman" w:cs="Times New Roman"/>
          <w:b/>
          <w:bCs/>
          <w:sz w:val="24"/>
          <w:szCs w:val="24"/>
        </w:rPr>
        <w:t>Genotypes</w:t>
      </w:r>
    </w:p>
    <w:tbl>
      <w:tblPr>
        <w:tblW w:w="12920" w:type="dxa"/>
        <w:tblLook w:val="04A0" w:firstRow="1" w:lastRow="0" w:firstColumn="1" w:lastColumn="0" w:noHBand="0" w:noVBand="1"/>
      </w:tblPr>
      <w:tblGrid>
        <w:gridCol w:w="116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510DA7" w:rsidRPr="00F16563" w14:paraId="106EB3A9" w14:textId="77777777" w:rsidTr="00227AA5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12E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CFD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1D8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A78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620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633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AD7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67F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E9C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9E4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11D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65F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121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BF8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3B1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 14</w:t>
            </w:r>
          </w:p>
        </w:tc>
      </w:tr>
      <w:tr w:rsidR="00510DA7" w:rsidRPr="00F16563" w14:paraId="5BA47AF1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11F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E9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D3F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0B1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6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185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ECB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09C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8EC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40D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E02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327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A2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4A9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98C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429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510DA7" w:rsidRPr="00F16563" w14:paraId="2BC9E7A2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5DC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2FD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82A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01B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7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49B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6D3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7CE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33B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854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76F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C5D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6F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BFD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DDA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9EB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510DA7" w:rsidRPr="00F16563" w14:paraId="4AE4EB5E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0AF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984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44F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C0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A78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26C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7AF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00C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5CA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8F6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AF5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94E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8A6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8B5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036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510DA7" w:rsidRPr="00F16563" w14:paraId="11034F06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5F6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954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F09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9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0AF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D41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1DB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B0C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A95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7F4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0A5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FC0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654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E1E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30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13E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510DA7" w:rsidRPr="00F16563" w14:paraId="407D2119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654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502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7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DAC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0D9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7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444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48C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77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8B0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CD4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1F0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F6E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238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FEE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F6B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2AD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510DA7" w:rsidRPr="00F16563" w14:paraId="1352536D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9A7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88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42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BA8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A59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F9E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01C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35B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821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EF8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61E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21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C2C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723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0E8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741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510DA7" w:rsidRPr="00F16563" w14:paraId="48064DCD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317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B81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6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2EB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F7D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2F4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41C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B6C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8B9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3E1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5D4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A9C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53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DEE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746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7A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510DA7" w:rsidRPr="00F16563" w14:paraId="73A9088B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8AC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2EA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197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2B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76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D9B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61F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90A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58F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F71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F9E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EBA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821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76D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B85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510DA7" w:rsidRPr="00F16563" w14:paraId="4226A683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B10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84F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86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355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4D5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747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2CB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108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453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1D7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0BB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28C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FDB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EBE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48F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5D2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510DA7" w:rsidRPr="00F16563" w14:paraId="45F4FB2E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BC2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F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94F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92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7FC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02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0A3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4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ACD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55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EDA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B9A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F64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FD9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F30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5DF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91F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5E2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510DA7" w:rsidRPr="00F16563" w14:paraId="48858523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DFD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S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38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779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B26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C50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3.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6C7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0F2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EC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62E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5FD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4A6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BA4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97A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7A9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321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510DA7" w:rsidRPr="00F16563" w14:paraId="4266C0A3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5A3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SF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F8C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7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7C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7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01C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5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26F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61A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D78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EB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5C1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C1C1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13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A3D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598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3AC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EC3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510DA7" w:rsidRPr="00F16563" w14:paraId="7B2B35C3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122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SF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E29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3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A4D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7.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6CA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6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098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138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DE3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1F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5E9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A6B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BA1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9E4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042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176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59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</w:tr>
      <w:tr w:rsidR="00510DA7" w:rsidRPr="00F16563" w14:paraId="53AA4DDC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721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SF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177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7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85F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.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6A3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1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1C5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9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2879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95DA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BB9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53B2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AF7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BC2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C55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8C6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BB9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1D0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510DA7" w:rsidRPr="00F16563" w14:paraId="58D639E1" w14:textId="77777777" w:rsidTr="00227AA5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C7F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SF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14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6907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9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F1E8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2C3F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33FE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F9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FE40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9A8B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904C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B096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69CD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1E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C5F3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5A4" w14:textId="77777777" w:rsidR="00510DA7" w:rsidRPr="00F16563" w:rsidRDefault="00510DA7" w:rsidP="0022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65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</w:tbl>
    <w:p w14:paraId="0B36B53C" w14:textId="77777777" w:rsidR="00773B2B" w:rsidRDefault="00773B2B" w:rsidP="004C31A3">
      <w:pPr>
        <w:tabs>
          <w:tab w:val="left" w:pos="13467"/>
        </w:tabs>
      </w:pPr>
    </w:p>
    <w:p w14:paraId="37667446" w14:textId="77777777" w:rsidR="004C31A3" w:rsidRDefault="004C31A3"/>
    <w:p w14:paraId="4EC762BB" w14:textId="1120ADD5" w:rsidR="00ED5A66" w:rsidRDefault="004C31A3">
      <w:pPr>
        <w:tabs>
          <w:tab w:val="left" w:pos="12333"/>
        </w:tabs>
        <w:rPr>
          <w:kern w:val="2"/>
          <w:szCs w:val="20"/>
          <w:lang w:val="en-IN" w:bidi="hi-IN"/>
          <w14:ligatures w14:val="standardContextual"/>
        </w:rPr>
      </w:pPr>
      <w:r>
        <w:fldChar w:fldCharType="begin"/>
      </w:r>
      <w:r>
        <w:instrText xml:space="preserve"> LINK </w:instrText>
      </w:r>
      <w:r w:rsidR="00A93BB0">
        <w:instrText xml:space="preserve">Excel.Sheet.12 "D:\\main desktop\\Desktop\\RS\\R\\paper to be\\green seeded\\Frontiers GSF\\Pooled data Green seeded fenugreek 2020-21, 2021-22 and 2022-23 (1) - Copy.xlsx" Sheet2!R7C24:R22C46 </w:instrText>
      </w:r>
      <w:r>
        <w:instrText xml:space="preserve">\a \f 5 \h  \* MERGEFORMAT </w:instrText>
      </w:r>
      <w:r>
        <w:fldChar w:fldCharType="separate"/>
      </w:r>
    </w:p>
    <w:p w14:paraId="16B3AD36" w14:textId="34E0C81D" w:rsidR="004C31A3" w:rsidRDefault="004C31A3">
      <w:r>
        <w:fldChar w:fldCharType="end"/>
      </w:r>
    </w:p>
    <w:sectPr w:rsidR="004C31A3" w:rsidSect="00884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75"/>
    <w:rsid w:val="00117BB8"/>
    <w:rsid w:val="001410D1"/>
    <w:rsid w:val="00160A87"/>
    <w:rsid w:val="00166AC0"/>
    <w:rsid w:val="001E71C0"/>
    <w:rsid w:val="002305F7"/>
    <w:rsid w:val="00271E7C"/>
    <w:rsid w:val="002B155D"/>
    <w:rsid w:val="003956DF"/>
    <w:rsid w:val="003B68D3"/>
    <w:rsid w:val="003C20DC"/>
    <w:rsid w:val="00496E6C"/>
    <w:rsid w:val="004C31A3"/>
    <w:rsid w:val="00510DA7"/>
    <w:rsid w:val="005723FA"/>
    <w:rsid w:val="00583999"/>
    <w:rsid w:val="005E4575"/>
    <w:rsid w:val="0061792D"/>
    <w:rsid w:val="006C35C1"/>
    <w:rsid w:val="00773B2B"/>
    <w:rsid w:val="007D6BD3"/>
    <w:rsid w:val="007E4A09"/>
    <w:rsid w:val="007F6172"/>
    <w:rsid w:val="00814C7D"/>
    <w:rsid w:val="00884DD5"/>
    <w:rsid w:val="00894D7E"/>
    <w:rsid w:val="009650B4"/>
    <w:rsid w:val="00A93BB0"/>
    <w:rsid w:val="00AD3E13"/>
    <w:rsid w:val="00AD7321"/>
    <w:rsid w:val="00C35B03"/>
    <w:rsid w:val="00CC293B"/>
    <w:rsid w:val="00CD294E"/>
    <w:rsid w:val="00D678FB"/>
    <w:rsid w:val="00DF60E9"/>
    <w:rsid w:val="00ED5A66"/>
    <w:rsid w:val="00F774A1"/>
    <w:rsid w:val="00FB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AEF56"/>
  <w15:chartTrackingRefBased/>
  <w15:docId w15:val="{1183496D-7F5B-490F-AA5A-0874594C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DD5"/>
    <w:rPr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36"/>
      <w:lang w:val="en-IN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29"/>
      <w:lang w:val="en-IN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5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5"/>
      <w:lang w:val="en-IN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0"/>
      <w:lang w:val="en-IN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5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Cs w:val="20"/>
      <w:lang w:val="en-IN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0"/>
      <w:lang w:val="en-IN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0"/>
      <w:lang w:val="en-IN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0"/>
      <w:lang w:val="en-IN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0"/>
      <w:lang w:val="en-I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575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575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575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57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57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IN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57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val="en-IN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57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E4575"/>
    <w:pPr>
      <w:spacing w:before="160"/>
      <w:jc w:val="center"/>
    </w:pPr>
    <w:rPr>
      <w:rFonts w:cs="Mangal"/>
      <w:i/>
      <w:iCs/>
      <w:color w:val="404040" w:themeColor="text1" w:themeTint="BF"/>
      <w:kern w:val="2"/>
      <w:szCs w:val="20"/>
      <w:lang w:val="en-IN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575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575"/>
    <w:pPr>
      <w:ind w:left="720"/>
      <w:contextualSpacing/>
    </w:pPr>
    <w:rPr>
      <w:rFonts w:cs="Mangal"/>
      <w:kern w:val="2"/>
      <w:szCs w:val="20"/>
      <w:lang w:val="en-IN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5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5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2E74B5" w:themeColor="accent1" w:themeShade="BF"/>
      <w:kern w:val="2"/>
      <w:szCs w:val="20"/>
      <w:lang w:val="en-IN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575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575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84D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4DD5"/>
    <w:rPr>
      <w:color w:val="800080"/>
      <w:u w:val="single"/>
    </w:rPr>
  </w:style>
  <w:style w:type="paragraph" w:customStyle="1" w:styleId="msonormal0">
    <w:name w:val="msonormal"/>
    <w:basedOn w:val="Normal"/>
    <w:rsid w:val="00884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884D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act">
    <w:name w:val="Compact"/>
    <w:basedOn w:val="BodyText"/>
    <w:qFormat/>
    <w:rsid w:val="00814C7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814C7D"/>
    <w:pPr>
      <w:spacing w:after="200" w:line="240" w:lineRule="auto"/>
    </w:pPr>
    <w:rPr>
      <w:kern w:val="0"/>
      <w:sz w:val="24"/>
      <w:szCs w:val="24"/>
      <w:lang w:val="en-US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14C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14C7D"/>
    <w:rPr>
      <w:kern w:val="0"/>
      <w:szCs w:val="22"/>
      <w:lang w:val="en-US" w:bidi="ar-SA"/>
      <w14:ligatures w14:val="none"/>
    </w:rPr>
  </w:style>
  <w:style w:type="table" w:styleId="TableGrid">
    <w:name w:val="Table Grid"/>
    <w:basedOn w:val="TableNormal"/>
    <w:uiPriority w:val="59"/>
    <w:rsid w:val="00773B2B"/>
    <w:pPr>
      <w:spacing w:after="0" w:line="240" w:lineRule="auto"/>
    </w:pPr>
    <w:rPr>
      <w:rFonts w:eastAsiaTheme="minorEastAsia"/>
      <w:kern w:val="0"/>
      <w:szCs w:val="22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C20DC"/>
    <w:pPr>
      <w:spacing w:after="0" w:line="240" w:lineRule="auto"/>
    </w:pPr>
    <w:rPr>
      <w:kern w:val="0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8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da</dc:creator>
  <cp:keywords/>
  <dc:description/>
  <cp:lastModifiedBy>Sharda</cp:lastModifiedBy>
  <cp:revision>2</cp:revision>
  <dcterms:created xsi:type="dcterms:W3CDTF">2025-02-22T10:35:00Z</dcterms:created>
  <dcterms:modified xsi:type="dcterms:W3CDTF">2025-02-22T10:35:00Z</dcterms:modified>
</cp:coreProperties>
</file>